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Supplementary Text S2: </w:t>
      </w:r>
      <w:r>
        <w:rPr>
          <w:rFonts w:cs="Times" w:ascii="Times" w:hAnsi="Times"/>
          <w:b/>
          <w:sz w:val="28"/>
          <w:szCs w:val="28"/>
        </w:rPr>
        <w:t>Atom type definitions used for MC sampling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For the MC sampling with the fluorophores A350 and A488, the atom types listed below were added to the VegaZZ template CHARMM22_PRO using ATDL (Atom Type Description Language) according to the programme manual (chapter “Creating a new template“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partial charges and parameters used were the same as in the MD simulation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HP   H-100  (C-350 (C-350 C-350))</w:t>
      </w:r>
    </w:p>
    <w:p>
      <w:pPr>
        <w:pStyle w:val="Normal"/>
        <w:spacing w:before="0" w:after="0"/>
        <w:jc w:val="both"/>
        <w:rPr>
          <w:rFonts w:ascii="Courier New" w:hAnsi="Courier New" w:eastAsia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PT  C-361  (C-361 C-361 C-360 (C-400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PT  C-361  (C-361 C-361 C-361 (O-260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PT  C-361  (C-361 C-361 O-260 (C-360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SF  C-361  (S-400 C-361 C-361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A   C-360  (O-260 O-100 C-360 (C-360 C-400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A   C-350  (C-350 C-350 (N-350) H-100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CO  C-300  (O-100 C-400 (C-360) N-300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CO  C-300  (O-100 C-361 (C-361 C-361) N-300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C   C-350  (O-100 N-350 (C-400 C-350) C-350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A   C-360  (C-361 C-360 C-400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A   C-360  (C-360 C-360 C-400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CS   C-350  (S-200 C-350 C-350)</w:t>
      </w:r>
    </w:p>
    <w:p>
      <w:pPr>
        <w:pStyle w:val="Normal"/>
        <w:spacing w:before="0" w:after="0"/>
        <w:jc w:val="both"/>
        <w:rPr>
          <w:rFonts w:ascii="Courier New" w:hAnsi="Courier New" w:eastAsia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NH2  N-300  (C-361 (C-361 C-361) H-100 H-100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NH2  N-350  (C-350 (O-100) C-350 (O-100) C-400)</w:t>
      </w:r>
    </w:p>
    <w:p>
      <w:pPr>
        <w:pStyle w:val="Normal"/>
        <w:spacing w:before="0" w:after="0"/>
        <w:jc w:val="both"/>
        <w:rPr>
          <w:rFonts w:ascii="Courier New" w:hAnsi="Courier New" w:eastAsia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OES  O-260  (C-361 C-360 (O-100 C-360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OES  O-260  (C-361 C-361 (C-361 C-361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OC   O-100  (C-360 (O-260 C-360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OSF  O-100  (S-400)</w:t>
      </w:r>
    </w:p>
    <w:p>
      <w:pPr>
        <w:pStyle w:val="Normal"/>
        <w:spacing w:before="0" w:after="0"/>
        <w:jc w:val="both"/>
        <w:rPr>
          <w:rFonts w:ascii="Courier New" w:hAnsi="Courier New" w:eastAsia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SM   S-200  (C-400 C-350 (C-350 C-350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b/>
          <w:b/>
          <w:lang w:val="en-US"/>
        </w:rPr>
      </w:pPr>
      <w:r>
        <w:rPr>
          <w:rFonts w:eastAsia="Courier New" w:cs="Courier New" w:ascii="Courier New" w:hAnsi="Courier New"/>
          <w:b/>
          <w:lang w:val="en-US"/>
        </w:rPr>
        <w:t xml:space="preserve">  </w:t>
      </w:r>
      <w:r>
        <w:rPr>
          <w:rFonts w:cs="Courier New" w:ascii="Courier New" w:hAnsi="Courier New"/>
          <w:b/>
          <w:lang w:val="en-US"/>
        </w:rPr>
        <w:t>SSF  S-400  (O-100 O-100 O-100 C-361)</w:t>
      </w:r>
    </w:p>
    <w:p>
      <w:pPr>
        <w:pStyle w:val="Normal"/>
        <w:spacing w:lineRule="auto" w:line="360"/>
        <w:jc w:val="both"/>
        <w:rPr>
          <w:rFonts w:ascii="Courier New" w:hAnsi="Courier New" w:eastAsia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</w:p>
    <w:p>
      <w:pPr>
        <w:pStyle w:val="Normal"/>
        <w:spacing w:before="0" w:after="20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9:34:00Z</dcterms:created>
  <dc:creator>Johann</dc:creator>
  <dc:description/>
  <dc:language>en-US</dc:language>
  <cp:lastModifiedBy>Johann</cp:lastModifiedBy>
  <dcterms:modified xsi:type="dcterms:W3CDTF">2012-05-30T09:35:00Z</dcterms:modified>
  <cp:revision>1</cp:revision>
  <dc:subject/>
  <dc:title/>
</cp:coreProperties>
</file>